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2: </w:t>
      </w:r>
    </w:p>
    <w:p>
      <w:pPr>
        <w:pStyle w:val="Normal"/>
        <w:spacing w:lineRule="auto" w:line="480"/>
        <w:jc w:val="both"/>
        <w:rPr/>
      </w:pPr>
      <w:r>
        <w:rPr/>
        <w:t>Primers and TaqMan gene expression assays used for qPCR or ChIP-qPCR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320"/>
        <w:gridCol w:w="1368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5’-3’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Gapdh-ChIP-fw1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GTGCACATTTCAAAA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Gapdh-ChIP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TAAAGCCGCGAGTA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Gfra1-ChIP-fw3 (C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GCTGGTCGGTCA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Gfra1-ChIP-re3 (C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CCCGCTGTCCTTTAG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Gfra1-ChIP-fw5 (D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GGCAAGTGCGTGTG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Gfra1-ChIP-re5 (D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GCCCCTACTCCTACC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Gfra1-ChIP-fw10 (G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GGTGTGAAAATATGGA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Gfra1-ChIP-re10 (G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CTACTGTGGGAGATGG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D-chip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GGTGTGCATTCC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2" w:after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D-chip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CCCAAGCCGTGAGAG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2" w:after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ct4-ChIP-fw2 (B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TGAACCTGAAGTCAGATATT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ct4-ChIP-re2 (B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AGTTCCTGGGTGGAG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ct4-ChIP-fw3 (A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GCAAAGCCAGTCACT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ct4-ChIP-re3 (A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TCACTGGCCAGGAC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ct4-ChIP-fw4 (E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GAAACTGGATCAGATGA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ct4-ChIP-re4 (E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TCCCGAGCTGTG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ct4-ChIP-fw8 (F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GCAGGGTATCTCCATC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ct4-ChIP-re8 (F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TCCCCTCACAC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  <w:lang w:val="fr-CA"/>
              </w:rPr>
            </w:pPr>
            <w:r>
              <w:rPr>
                <w:bCs/>
                <w:sz w:val="20"/>
                <w:szCs w:val="20"/>
                <w:lang w:val="fr-CA"/>
              </w:rPr>
              <w:t xml:space="preserve">mm-c-Kit-ex1-fw1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TGCGTCCTGTTGG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  <w:lang w:val="fr-CA"/>
              </w:rPr>
            </w:pPr>
            <w:r>
              <w:rPr>
                <w:bCs/>
                <w:sz w:val="20"/>
                <w:szCs w:val="20"/>
                <w:lang w:val="fr-CA"/>
              </w:rPr>
              <w:t xml:space="preserve">mm-c-Kit-ex2-re1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TTGCAGATGGCTGAG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mCrem-ex5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CTCTGATGTGCCTGGTAT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mCrem-ex5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TGTCCCTTCTTCCTCTG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mCyct-ex3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GCAAACAAGAACAAAGGTGTT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mCyct-ex4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GGTTCTCCAAATATTCCA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Gapdh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CCCTTCATTGACCT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mGapdh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ATTTGCCGTGAGTGG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Gfra1-ex8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CCAATGTATCGGGCAGT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Gfra1-ex9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GACCATCCTTTCCGT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mKlf4-ex2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GGAAGGGAGAAGACAC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2" w:after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mKlf4-ex3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CTTCATGTGAGAGAGTTCC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before="2" w:after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Ldhc4-ex2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AAGGGTTTGGCTGATG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Ldhc4-ex3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CCTCAGTTTGTTCGTAT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mLdhc-ex6_fw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TATGGAGTGGTGTAAACG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mLdhc-ex6_re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TATTGCTGGGTTCAGTGAC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yoD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GACTCAGATGCATCC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yoD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TAATCCATCATGCCATC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Ngn3-ex1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TTTACTGCCCGCTACA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Ngn3-ex2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GGACTAAGGCAGAATG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Oct4-ex2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GCGTTCTCTTTGG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Oct4-ex3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CTCGAAGCGACAGA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mSycp3-ex1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GCTGAGCAAACATCTA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mSycp3-ex2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GATTTCCCAGAATGCTT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Zbtb16-ex2-fw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GAGCAGCACAGGAA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Zbtb16-ex3-re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AGTTCACACCCGTAT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00658129_gH (Pou5f1/Oct4)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Assay (ABS, Foster City, CA, USA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99999901_s1 (18S)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qMan Assay (ABS, Foster City, CA, USA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R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protocol">
    <w:name w:val="Heading 1 protocol"/>
    <w:basedOn w:val="Normal"/>
    <w:qFormat/>
    <w:pPr>
      <w:jc w:val="center"/>
    </w:pPr>
    <w:rPr>
      <w:b/>
      <w:smallCaps/>
      <w:sz w:val="28"/>
    </w:rPr>
  </w:style>
  <w:style w:type="paragraph" w:styleId="Heading2protocol">
    <w:name w:val="Heading 2 protocol"/>
    <w:basedOn w:val="Normal"/>
    <w:qFormat/>
    <w:pPr/>
    <w:rPr>
      <w:b/>
      <w:smallCap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23:48:00Z</dcterms:created>
  <dc:creator>mgodma1</dc:creator>
  <dc:description/>
  <cp:keywords/>
  <dc:language>en-US</dc:language>
  <cp:lastModifiedBy>mgodma1</cp:lastModifiedBy>
  <dcterms:modified xsi:type="dcterms:W3CDTF">2010-08-23T14:58:00Z</dcterms:modified>
  <cp:revision>9</cp:revision>
  <dc:subject/>
  <dc:title>Tables</dc:title>
</cp:coreProperties>
</file>